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0C6" w:rsidRDefault="00457F90" w:rsidP="009D1AB4">
      <w:pPr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:rsidR="001530C6" w:rsidRDefault="001A012D" w:rsidP="009D1AB4">
      <w:pPr>
        <w:jc w:val="both"/>
      </w:pPr>
      <w:r w:rsidRPr="001A012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80768" behindDoc="1" locked="0" layoutInCell="1" allowOverlap="1" wp14:anchorId="51941FE9" wp14:editId="3A98FCD8">
            <wp:simplePos x="0" y="0"/>
            <wp:positionH relativeFrom="margin">
              <wp:align>left</wp:align>
            </wp:positionH>
            <wp:positionV relativeFrom="paragraph">
              <wp:posOffset>-635</wp:posOffset>
            </wp:positionV>
            <wp:extent cx="5810250" cy="290512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6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6" t="7048" r="5982" b="7675"/>
                    <a:stretch/>
                  </pic:blipFill>
                  <pic:spPr bwMode="auto">
                    <a:xfrm>
                      <a:off x="0" y="0"/>
                      <a:ext cx="5810250" cy="290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30C6" w:rsidRDefault="001530C6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A012D" w:rsidRDefault="001A012D" w:rsidP="009D1AB4">
      <w:pPr>
        <w:jc w:val="both"/>
      </w:pPr>
    </w:p>
    <w:p w:rsidR="001530C6" w:rsidRDefault="00EE7531" w:rsidP="009D1AB4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1</w:t>
      </w:r>
      <w:r w:rsidR="001530C6" w:rsidRPr="009D1AB4">
        <w:rPr>
          <w:rFonts w:ascii="Times New Roman" w:eastAsia="Times New Roman" w:hAnsi="Times New Roman" w:cs="Times New Roman"/>
          <w:b/>
          <w:bCs/>
        </w:rPr>
        <w:t>: SDS-PAGE of culture supernatant of dermatophyte species grown on mineral medium containing 3g/L keratin for identification of dermatophyte exo-keratinase based on the molecular weight. Lanes 1, 2, 5, and 6 showed 28 kDa bands (Fraction II) while 9 and 10 showed 42.5 kDa for the same fraction, and Lanes 3, 4, 7, and 8 showed 41 kDa bands (Fraction I), while 11 and 12 showed 27 kDa bands for the same fraction. (M) Indicating for the molecular weight protein lad</w:t>
      </w:r>
      <w:r w:rsidR="002449FF">
        <w:rPr>
          <w:rFonts w:ascii="Times New Roman" w:eastAsia="Times New Roman" w:hAnsi="Times New Roman" w:cs="Times New Roman"/>
          <w:b/>
          <w:bCs/>
        </w:rPr>
        <w:t>der/marker (6500-180.000, SIGMA-ALDRICH</w:t>
      </w:r>
      <w:r w:rsidR="001530C6" w:rsidRPr="009D1AB4">
        <w:rPr>
          <w:rFonts w:ascii="Times New Roman" w:eastAsia="Times New Roman" w:hAnsi="Times New Roman" w:cs="Times New Roman"/>
          <w:b/>
          <w:bCs/>
        </w:rPr>
        <w:t>). The molecular weight was</w:t>
      </w:r>
      <w:bookmarkStart w:id="0" w:name="_GoBack"/>
      <w:bookmarkEnd w:id="0"/>
      <w:r w:rsidR="001530C6" w:rsidRPr="009D1AB4">
        <w:rPr>
          <w:rFonts w:ascii="Times New Roman" w:eastAsia="Times New Roman" w:hAnsi="Times New Roman" w:cs="Times New Roman"/>
          <w:b/>
          <w:bCs/>
        </w:rPr>
        <w:t xml:space="preserve"> estimated using </w:t>
      </w:r>
      <w:r w:rsidR="001530C6">
        <w:rPr>
          <w:rFonts w:ascii="Times New Roman" w:eastAsia="Times New Roman" w:hAnsi="Times New Roman" w:cs="Times New Roman"/>
          <w:b/>
          <w:bCs/>
        </w:rPr>
        <w:t xml:space="preserve">a </w:t>
      </w:r>
      <w:r w:rsidR="001530C6" w:rsidRPr="009D1AB4">
        <w:rPr>
          <w:rFonts w:ascii="Times New Roman" w:eastAsia="Times New Roman" w:hAnsi="Times New Roman" w:cs="Times New Roman"/>
          <w:b/>
          <w:bCs/>
        </w:rPr>
        <w:t>GELPRO3 analyzer</w:t>
      </w:r>
      <w:r w:rsidR="001530C6">
        <w:rPr>
          <w:rFonts w:ascii="Times New Roman" w:eastAsia="Times New Roman" w:hAnsi="Times New Roman" w:cs="Times New Roman"/>
          <w:b/>
          <w:bCs/>
        </w:rPr>
        <w:t>.</w:t>
      </w:r>
    </w:p>
    <w:p w:rsidR="001530C6" w:rsidRDefault="00457F90" w:rsidP="009D1AB4">
      <w:pPr>
        <w:jc w:val="both"/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sectPr w:rsidR="0015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C6E" w:rsidRDefault="006F7C6E" w:rsidP="005618D2">
      <w:pPr>
        <w:spacing w:after="0" w:line="240" w:lineRule="auto"/>
      </w:pPr>
      <w:r>
        <w:separator/>
      </w:r>
    </w:p>
  </w:endnote>
  <w:endnote w:type="continuationSeparator" w:id="0">
    <w:p w:rsidR="006F7C6E" w:rsidRDefault="006F7C6E" w:rsidP="00561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C6E" w:rsidRDefault="006F7C6E" w:rsidP="005618D2">
      <w:pPr>
        <w:spacing w:after="0" w:line="240" w:lineRule="auto"/>
      </w:pPr>
      <w:r>
        <w:separator/>
      </w:r>
    </w:p>
  </w:footnote>
  <w:footnote w:type="continuationSeparator" w:id="0">
    <w:p w:rsidR="006F7C6E" w:rsidRDefault="006F7C6E" w:rsidP="005618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B7C"/>
    <w:rsid w:val="001216FC"/>
    <w:rsid w:val="001530C6"/>
    <w:rsid w:val="001A012D"/>
    <w:rsid w:val="00220748"/>
    <w:rsid w:val="002449FF"/>
    <w:rsid w:val="003F1C90"/>
    <w:rsid w:val="0044637B"/>
    <w:rsid w:val="00457F90"/>
    <w:rsid w:val="005618D2"/>
    <w:rsid w:val="00605C2F"/>
    <w:rsid w:val="006F7C6E"/>
    <w:rsid w:val="007E5A61"/>
    <w:rsid w:val="009D1AB4"/>
    <w:rsid w:val="009F7F1C"/>
    <w:rsid w:val="00A55518"/>
    <w:rsid w:val="00AD55C4"/>
    <w:rsid w:val="00B70C09"/>
    <w:rsid w:val="00B814BC"/>
    <w:rsid w:val="00BA5269"/>
    <w:rsid w:val="00CD540F"/>
    <w:rsid w:val="00CF6FFE"/>
    <w:rsid w:val="00DA1B7C"/>
    <w:rsid w:val="00E94E12"/>
    <w:rsid w:val="00EB28FE"/>
    <w:rsid w:val="00EE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2C6FA1-F9B1-43F4-9393-02B2D7F1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1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8D2"/>
  </w:style>
  <w:style w:type="paragraph" w:styleId="Footer">
    <w:name w:val="footer"/>
    <w:basedOn w:val="Normal"/>
    <w:link w:val="FooterChar"/>
    <w:uiPriority w:val="99"/>
    <w:unhideWhenUsed/>
    <w:rsid w:val="00561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82</Words>
  <Characters>51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oulella</dc:creator>
  <cp:keywords/>
  <dc:description/>
  <cp:lastModifiedBy>hassan aboulella</cp:lastModifiedBy>
  <cp:revision>8</cp:revision>
  <dcterms:created xsi:type="dcterms:W3CDTF">2022-08-04T12:31:00Z</dcterms:created>
  <dcterms:modified xsi:type="dcterms:W3CDTF">2022-11-17T14:54:00Z</dcterms:modified>
</cp:coreProperties>
</file>